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42134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auto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auto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47640" cy="4061460"/>
            <wp:effectExtent l="0" t="0" r="10160" b="762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6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85B6B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GB" w:eastAsia="zh-CN"/>
          <w14:textFill>
            <w14:solidFill>
              <w14:schemeClr w14:val="tx1"/>
            </w14:solidFill>
          </w14:textFill>
        </w:rPr>
        <w:t>Theoretical Coding Framework Derived from Open Coding</w:t>
      </w:r>
    </w:p>
    <w:p w14:paraId="3D0BB0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auto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color w:val="000000" w:themeColor="text1"/>
          <w:sz w:val="16"/>
          <w:szCs w:val="16"/>
          <w:lang w:val="en-GB" w:eastAsia="zh-CN"/>
          <w14:textFill>
            <w14:solidFill>
              <w14:schemeClr w14:val="tx1"/>
            </w14:solidFill>
          </w14:textFill>
        </w:rPr>
        <w:t>Note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 w:themeColor="text1"/>
          <w:sz w:val="16"/>
          <w:szCs w:val="16"/>
          <w:lang w:val="en-GB" w:eastAsia="zh-CN"/>
          <w14:textFill>
            <w14:solidFill>
              <w14:schemeClr w14:val="tx1"/>
            </w14:solidFill>
          </w14:textFill>
        </w:rPr>
        <w:t xml:space="preserve">Based on 142 original codes, three </w:t>
      </w:r>
      <w:r>
        <w:rPr>
          <w:rFonts w:hint="default" w:ascii="Times New Roman" w:hAnsi="Times New Roman" w:cs="Times New Roman"/>
          <w:i/>
          <w:iCs/>
          <w:color w:val="000000" w:themeColor="text1"/>
          <w:sz w:val="16"/>
          <w:szCs w:val="16"/>
          <w:lang w:val="en-GB" w:eastAsia="zh-CN"/>
          <w14:textFill>
            <w14:solidFill>
              <w14:schemeClr w14:val="tx1"/>
            </w14:solidFill>
          </w14:textFill>
        </w:rPr>
        <w:t>chains—cultural translation, task stratification, and embodied synergy—converge into a core mechanism where teacher support satisfies basic psychological needs through dual physical–symbolic pathways</w:t>
      </w:r>
    </w:p>
    <w:p w14:paraId="0E733FE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p w14:paraId="52ADC14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p w14:paraId="56AD6A6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p w14:paraId="6250048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auto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auto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b/>
          <w:bCs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auto"/>
          <w14:textFill>
            <w14:solidFill>
              <w14:schemeClr w14:val="tx1"/>
            </w14:solidFill>
          </w14:textFill>
        </w:rPr>
        <w:t xml:space="preserve"> Distribution of English Translation Approaches for Tai Chi Action Names </w:t>
      </w:r>
    </w:p>
    <w:tbl>
      <w:tblPr>
        <w:tblStyle w:val="5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448"/>
        <w:gridCol w:w="1910"/>
        <w:gridCol w:w="4496"/>
      </w:tblGrid>
      <w:tr w14:paraId="3AADBE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7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B765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74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636E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verall（%）</w:t>
            </w:r>
          </w:p>
        </w:tc>
        <w:tc>
          <w:tcPr>
            <w:tcW w:w="97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3678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ample (Chinese)</w:t>
            </w:r>
          </w:p>
        </w:tc>
        <w:tc>
          <w:tcPr>
            <w:tcW w:w="2304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1B21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ample (English)</w:t>
            </w:r>
          </w:p>
        </w:tc>
      </w:tr>
      <w:tr w14:paraId="049E2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973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590D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lturally Metaphorical English Expression</w:t>
            </w:r>
          </w:p>
        </w:tc>
        <w:tc>
          <w:tcPr>
            <w:tcW w:w="742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3162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%</w:t>
            </w:r>
          </w:p>
        </w:tc>
        <w:tc>
          <w:tcPr>
            <w:tcW w:w="979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2C23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左右野馬分鬃</w:t>
            </w:r>
          </w:p>
        </w:tc>
        <w:tc>
          <w:tcPr>
            <w:tcW w:w="230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8C88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ting the Wild Horse's Mane (Left and Right)</w:t>
            </w:r>
          </w:p>
        </w:tc>
      </w:tr>
      <w:tr w14:paraId="777867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72568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ree Translation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6C5EA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%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E70B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左右摟膝拗步</w:t>
            </w:r>
          </w:p>
        </w:tc>
        <w:tc>
          <w:tcPr>
            <w:tcW w:w="23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E5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ush Knee and Twist Step (Left and Right)</w:t>
            </w:r>
          </w:p>
        </w:tc>
      </w:tr>
      <w:tr w14:paraId="62E46F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06D12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teral Translation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320B5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%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3E111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左右攬雀尾</w:t>
            </w:r>
          </w:p>
        </w:tc>
        <w:tc>
          <w:tcPr>
            <w:tcW w:w="23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BA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asp the Bird’s Tail (Left and Right)</w:t>
            </w:r>
          </w:p>
        </w:tc>
      </w:tr>
    </w:tbl>
    <w:p w14:paraId="60D100DC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color w:val="000000" w:themeColor="text1"/>
          <w:sz w:val="16"/>
          <w:szCs w:val="16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Note: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16"/>
          <w:szCs w:val="16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This table summarizes the proportion of three translation approaches used in rendering 24 Tai Chi action names from Chinese into English, with representative examples for each category</w:t>
      </w:r>
    </w:p>
    <w:p w14:paraId="3AE8A56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p w14:paraId="709B293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p w14:paraId="345BAE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p w14:paraId="2D0EBAF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p w14:paraId="6CD341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p w14:paraId="5E850E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p w14:paraId="261A6F5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p w14:paraId="0707E62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p w14:paraId="31A2625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2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Integration of Themes, Subthemes, and Illustrative Teacher Quotes</w:t>
      </w:r>
    </w:p>
    <w:tbl>
      <w:tblPr>
        <w:tblStyle w:val="4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2333"/>
        <w:gridCol w:w="2999"/>
        <w:gridCol w:w="1954"/>
      </w:tblGrid>
      <w:tr w14:paraId="33751C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7" w:hRule="atLeast"/>
        </w:trPr>
        <w:tc>
          <w:tcPr>
            <w:tcW w:w="1265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DD36B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e Theme</w:t>
            </w:r>
          </w:p>
        </w:tc>
        <w:tc>
          <w:tcPr>
            <w:tcW w:w="1195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7B557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heme</w:t>
            </w:r>
          </w:p>
          <w:p w14:paraId="26790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Axial Coding Category)</w:t>
            </w:r>
          </w:p>
        </w:tc>
        <w:tc>
          <w:tcPr>
            <w:tcW w:w="1536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112A3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strative Teacher Quote (Representative Text)</w:t>
            </w:r>
          </w:p>
        </w:tc>
        <w:tc>
          <w:tcPr>
            <w:tcW w:w="1001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4B392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ked Theoretical Mechanism</w:t>
            </w:r>
          </w:p>
          <w:p w14:paraId="780B6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Selective Coding)</w:t>
            </w:r>
          </w:p>
        </w:tc>
      </w:tr>
      <w:tr w14:paraId="069421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3" w:hRule="atLeast"/>
        </w:trPr>
        <w:tc>
          <w:tcPr>
            <w:tcW w:w="1265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BB58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 Cultural Translation of Movement Names</w:t>
            </w:r>
          </w:p>
        </w:tc>
        <w:tc>
          <w:tcPr>
            <w:tcW w:w="1195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6E77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Metaphor-priority translation - Cultural meaning reconstruction</w:t>
            </w:r>
          </w:p>
        </w:tc>
        <w:tc>
          <w:tcPr>
            <w:tcW w:w="1536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0D26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“When translating </w:t>
            </w:r>
            <w:r>
              <w:rPr>
                <w:rStyle w:val="7"/>
                <w:rFonts w:eastAsia="宋体"/>
                <w:sz w:val="16"/>
                <w:szCs w:val="16"/>
                <w:lang w:val="en-US" w:eastAsia="zh-CN" w:bidi="ar"/>
              </w:rPr>
              <w:t>‘White Crane Spreads Its Wings’</w:t>
            </w:r>
            <w:r>
              <w:rPr>
                <w:rStyle w:val="8"/>
                <w:rFonts w:eastAsia="宋体"/>
                <w:sz w:val="16"/>
                <w:szCs w:val="16"/>
                <w:lang w:val="en-US" w:eastAsia="zh-CN" w:bidi="ar"/>
              </w:rPr>
              <w:t>, I explain the crane’s symbolic meaning—elegance, longevity, peacefulness.” (PET1/PET5/PET8)</w:t>
            </w:r>
          </w:p>
        </w:tc>
        <w:tc>
          <w:tcPr>
            <w:tcW w:w="1001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DB2A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ltural Transference → Need Satisfaction (Autonomy &amp; Belonging Needs ↑)</w:t>
            </w:r>
          </w:p>
        </w:tc>
      </w:tr>
      <w:tr w14:paraId="6725EA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9" w:hRule="atLeast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B8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 Managing Cross-Cultural Misinterpretation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7A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Dual-buffer translation strategy - Symbol reinterpretation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56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“To avoid misunderstanding of </w:t>
            </w:r>
            <w:r>
              <w:rPr>
                <w:rStyle w:val="7"/>
                <w:rFonts w:eastAsia="宋体"/>
                <w:sz w:val="16"/>
                <w:szCs w:val="16"/>
                <w:lang w:val="en-US" w:eastAsia="zh-CN" w:bidi="ar"/>
              </w:rPr>
              <w:t>‘Wild Horse Parts/Shakes Its Mane’</w:t>
            </w:r>
            <w:r>
              <w:rPr>
                <w:rStyle w:val="8"/>
                <w:rFonts w:eastAsia="宋体"/>
                <w:sz w:val="16"/>
                <w:szCs w:val="16"/>
                <w:lang w:val="en-US" w:eastAsia="zh-CN" w:bidi="ar"/>
              </w:rPr>
              <w:t>, I add that it symbolizes freedom rather than animal violence.” (PET2/PET6/PET7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F0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ltural Schema Activation → Emotional Safety</w:t>
            </w:r>
          </w:p>
        </w:tc>
      </w:tr>
      <w:tr w14:paraId="2299E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702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 Task Differentiation and Support Design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54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Cognitive load stratification - Level-based adaptation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C1B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“For beginners, </w:t>
            </w:r>
            <w:r>
              <w:rPr>
                <w:rStyle w:val="7"/>
                <w:rFonts w:eastAsia="宋体"/>
                <w:sz w:val="16"/>
                <w:szCs w:val="16"/>
                <w:lang w:val="en-US" w:eastAsia="zh-CN" w:bidi="ar"/>
              </w:rPr>
              <w:t>Cloud Hands</w:t>
            </w:r>
            <w:r>
              <w:rPr>
                <w:rStyle w:val="8"/>
                <w:rFonts w:eastAsia="宋体"/>
                <w:sz w:val="16"/>
                <w:szCs w:val="16"/>
                <w:lang w:val="en-US" w:eastAsia="zh-CN" w:bidi="ar"/>
              </w:rPr>
              <w:t xml:space="preserve"> is simplified to one-hand circular motion; advanced students create paired variations.” (PET3/PET4/PET8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16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sk Scaffolding → Competence Need Satisfaction → Motivation Internalization</w:t>
            </w:r>
          </w:p>
        </w:tc>
      </w:tr>
      <w:tr w14:paraId="3A9176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8" w:hRule="atLeast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90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 Collaborative Choreography and Peer Interaction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92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Group creation mechanism - Emotional synchrony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89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“Students collaboratively designed the sequence of </w:t>
            </w:r>
            <w:r>
              <w:rPr>
                <w:rStyle w:val="7"/>
                <w:rFonts w:eastAsia="宋体"/>
                <w:sz w:val="16"/>
                <w:szCs w:val="16"/>
                <w:lang w:val="en-US" w:eastAsia="zh-CN" w:bidi="ar"/>
              </w:rPr>
              <w:t>Cloud Hands</w:t>
            </w:r>
            <w:r>
              <w:rPr>
                <w:rStyle w:val="8"/>
                <w:rFonts w:eastAsia="宋体"/>
                <w:sz w:val="16"/>
                <w:szCs w:val="16"/>
                <w:lang w:val="en-US" w:eastAsia="zh-CN" w:bidi="ar"/>
              </w:rPr>
              <w:t>, which deepened peer bonding.” (PET4/PET7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46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bodied Collaboration → Relatedness Need → Well-being</w:t>
            </w:r>
          </w:p>
        </w:tc>
      </w:tr>
      <w:tr w14:paraId="7DBD27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2" w:hRule="atLeast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37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 Physical–Symbolic Balance in Teaching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D2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Nonverbal demonstration first - Later symbolic interpretation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04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“New movements are shown silently first; cultural meanings like the softness-within-strength of </w:t>
            </w:r>
            <w:r>
              <w:rPr>
                <w:rStyle w:val="7"/>
                <w:rFonts w:eastAsia="宋体"/>
                <w:sz w:val="16"/>
                <w:szCs w:val="16"/>
                <w:lang w:val="en-US" w:eastAsia="zh-CN" w:bidi="ar"/>
              </w:rPr>
              <w:t>‘Grasp the Bird’s Tail’</w:t>
            </w:r>
            <w:r>
              <w:rPr>
                <w:rStyle w:val="8"/>
                <w:rFonts w:eastAsia="宋体"/>
                <w:sz w:val="16"/>
                <w:szCs w:val="16"/>
                <w:lang w:val="en-US" w:eastAsia="zh-CN" w:bidi="ar"/>
              </w:rPr>
              <w:t xml:space="preserve"> are explained afterward.” (PET5/PET8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F6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ysical Embodiment → Reduced Cognitive Load Symbolic Embodiment → Cultural Identity</w:t>
            </w:r>
          </w:p>
        </w:tc>
      </w:tr>
      <w:tr w14:paraId="54276E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4" w:hRule="atLeast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C5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 Motivation-Based Differentiated Support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78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Support for low-motivation learners - Identity-based empowerment for high-motivation learners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8D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“For low-motivation students, I break </w:t>
            </w:r>
            <w:r>
              <w:rPr>
                <w:rStyle w:val="7"/>
                <w:rFonts w:eastAsia="宋体"/>
                <w:sz w:val="16"/>
                <w:szCs w:val="16"/>
                <w:lang w:val="en-US" w:eastAsia="zh-CN" w:bidi="ar"/>
              </w:rPr>
              <w:t>Wild Horse</w:t>
            </w:r>
            <w:r>
              <w:rPr>
                <w:rStyle w:val="8"/>
                <w:rFonts w:eastAsia="宋体"/>
                <w:sz w:val="16"/>
                <w:szCs w:val="16"/>
                <w:lang w:val="en-US" w:eastAsia="zh-CN" w:bidi="ar"/>
              </w:rPr>
              <w:t xml:space="preserve"> into three sub-steps; for advanced learners, I let them design variations such as a floating version of </w:t>
            </w:r>
            <w:r>
              <w:rPr>
                <w:rStyle w:val="7"/>
                <w:rFonts w:eastAsia="宋体"/>
                <w:sz w:val="16"/>
                <w:szCs w:val="16"/>
                <w:lang w:val="en-US" w:eastAsia="zh-CN" w:bidi="ar"/>
              </w:rPr>
              <w:t>White Crane</w:t>
            </w:r>
            <w:r>
              <w:rPr>
                <w:rStyle w:val="8"/>
                <w:rFonts w:eastAsia="宋体"/>
                <w:sz w:val="16"/>
                <w:szCs w:val="16"/>
                <w:lang w:val="en-US" w:eastAsia="zh-CN" w:bidi="ar"/>
              </w:rPr>
              <w:t>.” (ET1/ET3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8A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tivation Internalization Path (from External → Identified → Intrinsic)</w:t>
            </w:r>
          </w:p>
        </w:tc>
      </w:tr>
      <w:tr w14:paraId="754F6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2" w:hRule="atLeast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5C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 Dual-Channel Embodied Interaction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A1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Verbal–motor synchrony - Neural coupling via instruction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C2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When students chant ‘Cloud Hands’ while drawing Tai Chi circles, their verbal and motor areas synchronize more effectively.” (LE2/LE4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E9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bodied Interaction (Physical + Symbolic) → Flow &amp; Well-being</w:t>
            </w:r>
          </w:p>
        </w:tc>
      </w:tr>
    </w:tbl>
    <w:p w14:paraId="4694AE7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eastAsia="宋体" w:cs="Times New Roman"/>
          <w:i/>
          <w:iCs/>
          <w:color w:val="000000" w:themeColor="text1"/>
          <w:sz w:val="16"/>
          <w:szCs w:val="16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PET = Physical Education Teacher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ET = Embodied Teaching Specialist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 w:themeColor="text1"/>
          <w:sz w:val="20"/>
          <w:szCs w:val="20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LE = Language/Embodied Integration Teacher</w:t>
      </w:r>
    </w:p>
    <w:p w14:paraId="231DFAFC">
      <w:pPr>
        <w:tabs>
          <w:tab w:val="left" w:pos="1517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179" w:right="1140" w:bottom="1179" w:left="1225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BB5EDF"/>
    <w:rsid w:val="0BC570E2"/>
    <w:rsid w:val="13963C5C"/>
    <w:rsid w:val="2C907D44"/>
    <w:rsid w:val="38CF3523"/>
    <w:rsid w:val="43800F9B"/>
    <w:rsid w:val="48533A6B"/>
    <w:rsid w:val="59C43831"/>
    <w:rsid w:val="5B303F63"/>
    <w:rsid w:val="5B3171A9"/>
    <w:rsid w:val="6DAF51BB"/>
    <w:rsid w:val="6F61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6</Words>
  <Characters>1264</Characters>
  <Lines>0</Lines>
  <Paragraphs>0</Paragraphs>
  <TotalTime>1</TotalTime>
  <ScaleCrop>false</ScaleCrop>
  <LinksUpToDate>false</LinksUpToDate>
  <CharactersWithSpaces>142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15:03:00Z</dcterms:created>
  <dc:creator>娃哈哈</dc:creator>
  <cp:lastModifiedBy>娃哈哈</cp:lastModifiedBy>
  <dcterms:modified xsi:type="dcterms:W3CDTF">2025-12-10T13:5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F9F8EA573C44F64BB57582A27133C54_13</vt:lpwstr>
  </property>
  <property fmtid="{D5CDD505-2E9C-101B-9397-08002B2CF9AE}" pid="4" name="KSOTemplateDocerSaveRecord">
    <vt:lpwstr>eyJoZGlkIjoiZWIxZjRmMzgzOTBkODI4NDNkNDRjMGRlZDMxZDYxMTUiLCJ1c2VySWQiOiIxMTA1ODY1OTIwIn0=</vt:lpwstr>
  </property>
</Properties>
</file>